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120" w:before="120" w:line="240" w:lineRule="auto"/>
        <w:rPr>
          <w:rFonts w:ascii="Times New Roman" w:cs="Times New Roman" w:eastAsia="Times New Roman" w:hAnsi="Times New Roman"/>
        </w:rPr>
      </w:pPr>
      <w:bookmarkStart w:colFirst="0" w:colLast="0" w:name="_1ksv4uv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</w:t>
      </w:r>
    </w:p>
    <w:p w:rsidR="00000000" w:rsidDel="00000000" w:rsidP="00000000" w:rsidRDefault="00000000" w:rsidRPr="00000000" w14:paraId="00000002">
      <w:pPr>
        <w:pStyle w:val="Heading4"/>
        <w:spacing w:line="276" w:lineRule="auto"/>
        <w:rPr>
          <w:rFonts w:ascii="Times New Roman" w:cs="Times New Roman" w:eastAsia="Times New Roman" w:hAnsi="Times New Roman"/>
        </w:rPr>
      </w:pPr>
      <w:bookmarkStart w:colFirst="0" w:colLast="0" w:name="_44sinio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Baseline Measures</w:t>
      </w:r>
    </w:p>
    <w:p w:rsidR="00000000" w:rsidDel="00000000" w:rsidP="00000000" w:rsidRDefault="00000000" w:rsidRPr="00000000" w14:paraId="00000003">
      <w:pPr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re were no significant sex differences in age for the child or adult samples (child: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(SD)femal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9.5(1.32)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(SD)mal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9.80(1.32), p=0.18; adult: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(SD)femal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39.598 (12.791)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(SD)mal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0.478 (13.057), p=0.699)). Girls were slightly older than boys in the adolescent sample (adolescent: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(SD)femal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14.583 (1.394)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(SD)mal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4.163 (1.126)  p=0.046; See Supplemental Table 1). </w:t>
      </w:r>
    </w:p>
    <w:p w:rsidR="00000000" w:rsidDel="00000000" w:rsidP="00000000" w:rsidRDefault="00000000" w:rsidRPr="00000000" w14:paraId="00000004">
      <w:pPr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re were significantly more boys than girls in the child and adolescent samples (child: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female=55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le=125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X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27.222(1); adolescent: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ale=60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male=86, p &lt;.001;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X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4.6301(1), p = 0.03142, but significantly more women than men in the adult sample (adult: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ale=107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le=46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X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24.32(1), p &lt;.001; See Supplemental Table 1)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